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. </w:t>
      </w:r>
      <w:r>
        <w:rPr>
          <w:rFonts w:cs="Times New Roman" w:ascii="Times New Roman" w:hAnsi="Times New Roman"/>
          <w:sz w:val="20"/>
          <w:szCs w:val="20"/>
        </w:rPr>
        <w:t xml:space="preserve">The AUC values under different values of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10-fol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ross-validation for the gold standard datase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626870</wp:posOffset>
                </wp:positionH>
                <wp:positionV relativeFrom="paragraph">
                  <wp:posOffset>287020</wp:posOffset>
                </wp:positionV>
                <wp:extent cx="4076065" cy="102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065" cy="102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3"/>
                              <w:gridCol w:w="1283"/>
                              <w:gridCol w:w="1283"/>
                              <w:gridCol w:w="1283"/>
                              <w:gridCol w:w="1287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α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96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898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9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95pt;height:80.5pt;mso-wrap-distance-left:9pt;mso-wrap-distance-right:9pt;mso-wrap-distance-top:0pt;mso-wrap-distance-bottom:0pt;margin-top:22.6pt;mso-position-vertical-relative:text;margin-left:128.1pt;mso-position-horizontal-relative:page">
                <v:fill opacity="0f"/>
                <v:textbox inset="0in,0in,0in,0in">
                  <w:txbxContent>
                    <w:tbl>
                      <w:tblPr>
                        <w:tblW w:w="64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3"/>
                        <w:gridCol w:w="1283"/>
                        <w:gridCol w:w="1283"/>
                        <w:gridCol w:w="1283"/>
                        <w:gridCol w:w="1287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96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898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9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</w: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800"/>
        <w:jc w:val="left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The 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st AUC result in this table i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bol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形云</cp:lastModifiedBy>
  <dcterms:modified xsi:type="dcterms:W3CDTF">2019-09-27T13:00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